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640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84"/>
        <w:gridCol w:w="2410"/>
        <w:gridCol w:w="993"/>
        <w:gridCol w:w="1275"/>
        <w:gridCol w:w="1843"/>
        <w:gridCol w:w="1843"/>
        <w:gridCol w:w="992"/>
      </w:tblGrid>
      <w:tr w:rsidR="00A6331A" w:rsidRPr="001B5D2C" w14:paraId="1F8F3ABB" w14:textId="77777777" w:rsidTr="004A64B6">
        <w:trPr>
          <w:trHeight w:val="298"/>
        </w:trPr>
        <w:tc>
          <w:tcPr>
            <w:tcW w:w="9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715F" w14:textId="56E21F32" w:rsidR="00A6331A" w:rsidRPr="001B5D2C" w:rsidRDefault="002F250C" w:rsidP="00A6331A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 xml:space="preserve">Supplementary </w:t>
            </w:r>
            <w:r w:rsidR="00A679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Table S</w:t>
            </w:r>
            <w:r w:rsidR="00A6331A" w:rsidRPr="001B5D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1.</w:t>
            </w:r>
            <w:r w:rsidR="00A6331A"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="007473A8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Baseline c</w:t>
            </w:r>
            <w:r w:rsidR="00A6331A"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haracteristics of the study </w:t>
            </w:r>
            <w:r w:rsidR="00FC224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participants</w:t>
            </w:r>
            <w:r w:rsidR="00FC2243"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by mental health status </w:t>
            </w:r>
            <w:r w:rsidR="00A6331A"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(Year 2005, N = 33,815, after imputation)</w:t>
            </w:r>
          </w:p>
        </w:tc>
      </w:tr>
      <w:tr w:rsidR="002F250C" w:rsidRPr="001B5D2C" w14:paraId="2EB199CC" w14:textId="77777777" w:rsidTr="000D27E5">
        <w:trPr>
          <w:trHeight w:val="894"/>
        </w:trPr>
        <w:tc>
          <w:tcPr>
            <w:tcW w:w="4962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CCDD04" w14:textId="77777777" w:rsidR="002F250C" w:rsidRPr="001B5D2C" w:rsidRDefault="002F250C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CE6D" w14:textId="77777777" w:rsidR="002F250C" w:rsidRPr="001B5D2C" w:rsidRDefault="00040DFD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Poor</w:t>
            </w:r>
            <w:r w:rsidR="002F250C"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mental health status</w:t>
            </w:r>
          </w:p>
          <w:p w14:paraId="27C6FB9F" w14:textId="36426288" w:rsidR="002F250C" w:rsidRPr="001B5D2C" w:rsidRDefault="002F250C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(</w:t>
            </w:r>
            <w:r w:rsidRPr="001B5D2C">
              <w:rPr>
                <w:rFonts w:ascii="Times New Roman" w:eastAsia="ＭＳ Ｐゴシック" w:hAnsi="Times New Roman" w:cs="Times New Roman"/>
                <w:color w:val="000000" w:themeColor="text1"/>
                <w:sz w:val="19"/>
                <w:szCs w:val="19"/>
              </w:rPr>
              <w:t>K6</w:t>
            </w:r>
            <w:r w:rsidR="00FC2243">
              <w:rPr>
                <w:rFonts w:ascii="Times New Roman" w:eastAsia="ＭＳ Ｐゴシック" w:hAnsi="Times New Roman" w:cs="Times New Roman"/>
                <w:color w:val="000000" w:themeColor="text1"/>
                <w:sz w:val="19"/>
                <w:szCs w:val="19"/>
              </w:rPr>
              <w:t xml:space="preserve"> score</w:t>
            </w:r>
            <w:r w:rsidRPr="001B5D2C">
              <w:rPr>
                <w:rFonts w:ascii="Times New Roman" w:eastAsia="ＭＳ Ｐゴシック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B5D2C">
              <w:rPr>
                <w:rFonts w:ascii="Times New Roman" w:hAnsi="Times New Roman" w:cs="Times New Roman"/>
                <w:color w:val="212121"/>
                <w:sz w:val="19"/>
                <w:szCs w:val="19"/>
                <w:shd w:val="clear" w:color="auto" w:fill="FFFFFF"/>
              </w:rPr>
              <w:t>≥5</w:t>
            </w: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7AFDC4E" w14:textId="77777777" w:rsidR="002F250C" w:rsidRPr="001B5D2C" w:rsidRDefault="00040DFD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Good</w:t>
            </w:r>
            <w:r w:rsidR="002F250C"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mental health status</w:t>
            </w:r>
          </w:p>
          <w:p w14:paraId="50A35222" w14:textId="55FE6999" w:rsidR="002F250C" w:rsidRPr="001B5D2C" w:rsidRDefault="002F250C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(</w:t>
            </w:r>
            <w:r w:rsidRPr="001B5D2C">
              <w:rPr>
                <w:rFonts w:ascii="Times New Roman" w:eastAsia="ＭＳ Ｐゴシック" w:hAnsi="Times New Roman" w:cs="Times New Roman"/>
                <w:color w:val="000000" w:themeColor="text1"/>
                <w:sz w:val="19"/>
                <w:szCs w:val="19"/>
              </w:rPr>
              <w:t>K6</w:t>
            </w:r>
            <w:r w:rsidR="00FC2243">
              <w:rPr>
                <w:rFonts w:ascii="Times New Roman" w:eastAsia="ＭＳ Ｐゴシック" w:hAnsi="Times New Roman" w:cs="Times New Roman"/>
                <w:color w:val="000000" w:themeColor="text1"/>
                <w:sz w:val="19"/>
                <w:szCs w:val="19"/>
              </w:rPr>
              <w:t xml:space="preserve"> score</w:t>
            </w:r>
            <w:r w:rsidRPr="001B5D2C">
              <w:rPr>
                <w:rFonts w:ascii="Times New Roman" w:eastAsia="ＭＳ Ｐゴシック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4A64B6" w:rsidRPr="001B5D2C">
              <w:rPr>
                <w:rFonts w:ascii="Times New Roman" w:eastAsia="ＭＳ Ｐゴシック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4A64B6" w:rsidRPr="001B5D2C">
              <w:rPr>
                <w:rFonts w:ascii="Times New Roman" w:hAnsi="Times New Roman" w:cs="Times New Roman"/>
                <w:color w:val="212121"/>
                <w:sz w:val="19"/>
                <w:szCs w:val="19"/>
                <w:shd w:val="clear" w:color="auto" w:fill="FFFFFF"/>
              </w:rPr>
              <w:t>5</w:t>
            </w: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492CC3A" w14:textId="77777777" w:rsidR="002F250C" w:rsidRPr="001B5D2C" w:rsidRDefault="002F250C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p-value</w:t>
            </w:r>
          </w:p>
        </w:tc>
      </w:tr>
      <w:tr w:rsidR="002F250C" w:rsidRPr="001B5D2C" w14:paraId="0869ADDF" w14:textId="77777777" w:rsidTr="000D27E5">
        <w:trPr>
          <w:trHeight w:val="298"/>
        </w:trPr>
        <w:tc>
          <w:tcPr>
            <w:tcW w:w="4962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600F2" w14:textId="77777777" w:rsidR="002F250C" w:rsidRPr="001B5D2C" w:rsidRDefault="002F250C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F3BF3" w14:textId="77777777" w:rsidR="002F250C" w:rsidRPr="001B5D2C" w:rsidRDefault="002F250C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N =</w:t>
            </w:r>
            <w:r w:rsidR="00040DFD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 xml:space="preserve"> 9,4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B2D1" w14:textId="77777777" w:rsidR="002F250C" w:rsidRPr="001B5D2C" w:rsidRDefault="002F250C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 xml:space="preserve">N = </w:t>
            </w:r>
            <w:r w:rsidR="004A64B6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24,32</w:t>
            </w:r>
            <w:r w:rsidR="009010BF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7D816" w14:textId="77777777" w:rsidR="002F250C" w:rsidRPr="001B5D2C" w:rsidRDefault="002F250C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4A64B6" w:rsidRPr="001B5D2C" w14:paraId="68E9686C" w14:textId="77777777" w:rsidTr="000D27E5">
        <w:trPr>
          <w:trHeight w:val="298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EA60" w14:textId="5DBBA12B" w:rsidR="004A64B6" w:rsidRPr="001B5D2C" w:rsidRDefault="004A64B6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Age (year</w:t>
            </w:r>
            <w:r w:rsidR="00FC224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s</w:t>
            </w: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3EB8" w14:textId="77777777" w:rsidR="004A64B6" w:rsidRPr="001B5D2C" w:rsidRDefault="004A64B6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C427" w14:textId="5FA146FB" w:rsidR="004A64B6" w:rsidRPr="001B5D2C" w:rsidRDefault="004A64B6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Mean</w:t>
            </w:r>
            <w:r w:rsidR="000D27E5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(</w:t>
            </w: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SD</w:t>
            </w:r>
            <w:r w:rsidR="000D27E5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E58F" w14:textId="45875979" w:rsidR="004A64B6" w:rsidRPr="001B5D2C" w:rsidRDefault="004A64B6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54.5</w:t>
            </w:r>
            <w:r w:rsidR="000D27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 xml:space="preserve"> (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2.7</w:t>
            </w:r>
            <w:r w:rsidR="000D27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4D6D2D" w14:textId="3DE42AD5" w:rsidR="004A64B6" w:rsidRPr="001B5D2C" w:rsidRDefault="004A64B6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54.7</w:t>
            </w:r>
            <w:r w:rsidR="000D27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 xml:space="preserve"> (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2.7</w:t>
            </w:r>
            <w:r w:rsidR="000D27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622319" w14:textId="77777777" w:rsidR="004A64B6" w:rsidRPr="001B5D2C" w:rsidRDefault="004A64B6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4A64B6" w:rsidRPr="001B5D2C" w14:paraId="0DECF1EF" w14:textId="77777777" w:rsidTr="000D27E5">
        <w:trPr>
          <w:trHeight w:val="298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D844" w14:textId="77777777" w:rsidR="004A64B6" w:rsidRPr="001B5D2C" w:rsidRDefault="004A64B6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9"/>
                <w:szCs w:val="19"/>
              </w:rPr>
              <w:t>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8B2A" w14:textId="77777777" w:rsidR="004A64B6" w:rsidRPr="001B5D2C" w:rsidRDefault="004A64B6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M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714C" w14:textId="77777777" w:rsidR="004A64B6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n (</w:t>
            </w:r>
            <w:r w:rsidR="004A64B6"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%</w:t>
            </w: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3C70" w14:textId="77777777" w:rsidR="004A64B6" w:rsidRPr="001B5D2C" w:rsidRDefault="004A64B6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4,400 (46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5567A3" w14:textId="77777777" w:rsidR="004A64B6" w:rsidRPr="001B5D2C" w:rsidRDefault="004A64B6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12,016 (49.4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758E9D" w14:textId="77777777" w:rsidR="004A64B6" w:rsidRPr="001B5D2C" w:rsidRDefault="008E6C5F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4A64B6" w:rsidRPr="001B5D2C" w14:paraId="1484F8DC" w14:textId="77777777" w:rsidTr="000D27E5">
        <w:trPr>
          <w:trHeight w:val="292"/>
        </w:trPr>
        <w:tc>
          <w:tcPr>
            <w:tcW w:w="2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0995" w14:textId="77777777" w:rsidR="004A64B6" w:rsidRPr="001B5D2C" w:rsidRDefault="004A64B6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Marital statu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75F7" w14:textId="77777777" w:rsidR="004A64B6" w:rsidRPr="001B5D2C" w:rsidRDefault="004A64B6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Married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6097" w14:textId="77777777" w:rsidR="004A64B6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7537" w14:textId="77777777" w:rsidR="004A64B6" w:rsidRPr="001B5D2C" w:rsidRDefault="004A64B6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7,795 (82.2%)</w:t>
            </w:r>
          </w:p>
        </w:tc>
        <w:tc>
          <w:tcPr>
            <w:tcW w:w="184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8EBC28E" w14:textId="77777777" w:rsidR="004A64B6" w:rsidRPr="001B5D2C" w:rsidRDefault="004A64B6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21,157 (87.0%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79399EE" w14:textId="77777777" w:rsidR="004A64B6" w:rsidRPr="001B5D2C" w:rsidRDefault="008E6C5F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2F250C" w:rsidRPr="001B5D2C" w14:paraId="21A68805" w14:textId="77777777" w:rsidTr="000D27E5">
        <w:trPr>
          <w:trHeight w:val="298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C8A4" w14:textId="77777777" w:rsidR="002F250C" w:rsidRPr="001B5D2C" w:rsidRDefault="002F250C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Edu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28AD" w14:textId="77777777" w:rsidR="002F250C" w:rsidRPr="001B5D2C" w:rsidRDefault="002F250C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3A4F" w14:textId="77777777" w:rsidR="002F250C" w:rsidRPr="001B5D2C" w:rsidRDefault="002F250C" w:rsidP="00DE3E65">
            <w:pPr>
              <w:spacing w:line="280" w:lineRule="exac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AAC9" w14:textId="77777777" w:rsidR="002F250C" w:rsidRPr="001B5D2C" w:rsidRDefault="002F250C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7C2CD" w14:textId="77777777" w:rsidR="002F250C" w:rsidRPr="001B5D2C" w:rsidRDefault="002F250C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490DE3" w14:textId="77777777" w:rsidR="002F250C" w:rsidRPr="001B5D2C" w:rsidRDefault="002F250C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DE3E65" w:rsidRPr="001B5D2C" w14:paraId="49909DB9" w14:textId="77777777" w:rsidTr="000D27E5">
        <w:trPr>
          <w:trHeight w:val="29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F765" w14:textId="77777777" w:rsidR="00DE3E65" w:rsidRPr="001B5D2C" w:rsidRDefault="00DE3E65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8D6C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Junior high school gradu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36C2" w14:textId="77777777" w:rsidR="00DE3E65" w:rsidRPr="001B5D2C" w:rsidRDefault="00DE3E65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A981A" w14:textId="77777777" w:rsidR="00DE3E65" w:rsidRPr="001B5D2C" w:rsidRDefault="00DE3E65" w:rsidP="00DE3E65">
            <w:pPr>
              <w:spacing w:line="280" w:lineRule="exact"/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FF4D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1,937 (20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40F5A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4,47</w:t>
            </w:r>
            <w:r w:rsidR="00E31352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5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 xml:space="preserve"> (18.4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CDDC7D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DE3E65" w:rsidRPr="001B5D2C" w14:paraId="54ABFCA1" w14:textId="77777777" w:rsidTr="000D27E5">
        <w:trPr>
          <w:trHeight w:val="29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94C7" w14:textId="77777777" w:rsidR="00DE3E65" w:rsidRPr="001B5D2C" w:rsidRDefault="00DE3E65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7694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High school graduat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CEE7" w14:textId="77777777" w:rsidR="00DE3E65" w:rsidRPr="001B5D2C" w:rsidRDefault="00DE3E65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E442A" w14:textId="77777777" w:rsidR="00DE3E65" w:rsidRPr="001B5D2C" w:rsidRDefault="00DE3E65" w:rsidP="00DE3E65">
            <w:pPr>
              <w:spacing w:line="280" w:lineRule="exact"/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EDB4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4,507 (47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0E257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11,826 (48.6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F7F62D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DE3E65" w:rsidRPr="001B5D2C" w14:paraId="690FF9F6" w14:textId="77777777" w:rsidTr="000D27E5">
        <w:trPr>
          <w:trHeight w:val="29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95FC" w14:textId="77777777" w:rsidR="00DE3E65" w:rsidRPr="001B5D2C" w:rsidRDefault="00DE3E65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1DB28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Junior college graduate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7BFA" w14:textId="77777777" w:rsidR="00DE3E65" w:rsidRPr="001B5D2C" w:rsidRDefault="00DE3E65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DF5C6" w14:textId="77777777" w:rsidR="00DE3E65" w:rsidRPr="001B5D2C" w:rsidRDefault="00DE3E65" w:rsidP="00DE3E65">
            <w:pPr>
              <w:spacing w:line="280" w:lineRule="exact"/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5923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1,729 (18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A7400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4,123 (16.9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E0E722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DE3E65" w:rsidRPr="001B5D2C" w14:paraId="4407EA9B" w14:textId="77777777" w:rsidTr="000D27E5">
        <w:trPr>
          <w:trHeight w:val="29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40D0" w14:textId="77777777" w:rsidR="00DE3E65" w:rsidRPr="001B5D2C" w:rsidRDefault="00DE3E65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43B5C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University/graduate school graduate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26236B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9A866" w14:textId="77777777" w:rsidR="00DE3E65" w:rsidRPr="001B5D2C" w:rsidRDefault="00DE3E65" w:rsidP="00DE3E65">
            <w:pPr>
              <w:spacing w:line="280" w:lineRule="exact"/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1371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1,316 (13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CAD57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3,902 (16.0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82D3E5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2F250C" w:rsidRPr="001B5D2C" w14:paraId="571B4635" w14:textId="77777777" w:rsidTr="000D27E5">
        <w:trPr>
          <w:trHeight w:val="298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2428" w14:textId="77777777" w:rsidR="002F250C" w:rsidRPr="001B5D2C" w:rsidRDefault="002F250C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Employ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094B" w14:textId="77777777" w:rsidR="002F250C" w:rsidRPr="001B5D2C" w:rsidRDefault="002F250C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5856" w14:textId="77777777" w:rsidR="002F250C" w:rsidRPr="001B5D2C" w:rsidRDefault="002F250C" w:rsidP="00DE3E65">
            <w:pPr>
              <w:spacing w:line="280" w:lineRule="exac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D021" w14:textId="77777777" w:rsidR="002F250C" w:rsidRPr="001B5D2C" w:rsidRDefault="002F250C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3699E" w14:textId="77777777" w:rsidR="002F250C" w:rsidRPr="001B5D2C" w:rsidRDefault="002F250C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478DE4" w14:textId="77777777" w:rsidR="002F250C" w:rsidRPr="001B5D2C" w:rsidRDefault="002F250C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DE3E65" w:rsidRPr="001B5D2C" w14:paraId="31062A12" w14:textId="77777777" w:rsidTr="000D27E5">
        <w:trPr>
          <w:trHeight w:val="29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4C0D" w14:textId="77777777" w:rsidR="00DE3E65" w:rsidRPr="001B5D2C" w:rsidRDefault="00DE3E65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5EAC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ull-ti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BF0F" w14:textId="77777777" w:rsidR="00DE3E65" w:rsidRPr="001B5D2C" w:rsidRDefault="00DE3E65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15C5F" w14:textId="77777777" w:rsidR="00DE3E65" w:rsidRPr="001B5D2C" w:rsidRDefault="00DE3E65" w:rsidP="00DE3E65">
            <w:pPr>
              <w:spacing w:line="280" w:lineRule="exact"/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6BA6" w14:textId="77777777" w:rsidR="00DE3E65" w:rsidRPr="001B5D2C" w:rsidRDefault="003D4BBA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17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B8F8D" w14:textId="77777777" w:rsidR="00DE3E65" w:rsidRPr="001B5D2C" w:rsidRDefault="003D4BBA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55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.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AF02AC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DE3E65" w:rsidRPr="001B5D2C" w14:paraId="496884D2" w14:textId="77777777" w:rsidTr="000D27E5">
        <w:trPr>
          <w:trHeight w:val="29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C71C" w14:textId="77777777" w:rsidR="00DE3E65" w:rsidRPr="001B5D2C" w:rsidRDefault="00DE3E65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5D75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art-ti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14A4" w14:textId="77777777" w:rsidR="00DE3E65" w:rsidRPr="001B5D2C" w:rsidRDefault="00DE3E65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DA7D4" w14:textId="77777777" w:rsidR="00DE3E65" w:rsidRPr="001B5D2C" w:rsidRDefault="00DE3E65" w:rsidP="00DE3E65">
            <w:pPr>
              <w:spacing w:line="280" w:lineRule="exact"/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3819" w14:textId="77777777" w:rsidR="00DE3E65" w:rsidRPr="001B5D2C" w:rsidRDefault="003D4BBA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85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0E6E2" w14:textId="77777777" w:rsidR="00DE3E65" w:rsidRPr="001B5D2C" w:rsidRDefault="003D4BBA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61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6630BC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3E65" w:rsidRPr="001B5D2C" w14:paraId="7DC535CE" w14:textId="77777777" w:rsidTr="000D27E5">
        <w:trPr>
          <w:trHeight w:val="29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551D" w14:textId="77777777" w:rsidR="00DE3E65" w:rsidRPr="001B5D2C" w:rsidRDefault="00DE3E65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17CB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elf-employ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B3EA" w14:textId="77777777" w:rsidR="00DE3E65" w:rsidRPr="001B5D2C" w:rsidRDefault="00DE3E65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60ACC" w14:textId="77777777" w:rsidR="00DE3E65" w:rsidRPr="001B5D2C" w:rsidRDefault="00DE3E65" w:rsidP="00DE3E65">
            <w:pPr>
              <w:spacing w:line="280" w:lineRule="exact"/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1871" w14:textId="77777777" w:rsidR="00DE3E65" w:rsidRPr="001B5D2C" w:rsidRDefault="003D4BBA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95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7B62D7" w14:textId="77777777" w:rsidR="00DE3E65" w:rsidRPr="001B5D2C" w:rsidRDefault="003D4BBA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6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9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8BD05C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3E65" w:rsidRPr="001B5D2C" w14:paraId="15F20EB1" w14:textId="77777777" w:rsidTr="000D27E5">
        <w:trPr>
          <w:trHeight w:val="29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1E9E" w14:textId="77777777" w:rsidR="00DE3E65" w:rsidRPr="001B5D2C" w:rsidRDefault="00DE3E65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53C3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3ACE" w14:textId="77777777" w:rsidR="00DE3E65" w:rsidRPr="001B5D2C" w:rsidRDefault="00DE3E65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FB7F1" w14:textId="77777777" w:rsidR="00DE3E65" w:rsidRPr="001B5D2C" w:rsidRDefault="00DE3E65" w:rsidP="00DE3E65">
            <w:pPr>
              <w:spacing w:line="280" w:lineRule="exact"/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80DB" w14:textId="77777777" w:rsidR="00DE3E65" w:rsidRPr="001B5D2C" w:rsidRDefault="003D4BBA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7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BFF0B" w14:textId="77777777" w:rsidR="00DE3E65" w:rsidRPr="001B5D2C" w:rsidRDefault="003D4BBA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5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="00DE3E65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840649" w14:textId="77777777" w:rsidR="00DE3E65" w:rsidRPr="001B5D2C" w:rsidRDefault="00DE3E65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64B6" w:rsidRPr="001B5D2C" w14:paraId="11344A29" w14:textId="77777777" w:rsidTr="000D27E5">
        <w:trPr>
          <w:trHeight w:val="650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2A4C8F" w14:textId="40B53E74" w:rsidR="004A64B6" w:rsidRPr="001B5D2C" w:rsidRDefault="004A64B6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nthly household income (</w:t>
            </w:r>
            <w:r w:rsidR="00FC22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,000</w:t>
            </w: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yen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BC87" w14:textId="77777777" w:rsidR="004A64B6" w:rsidRPr="001B5D2C" w:rsidRDefault="004A64B6" w:rsidP="00DE3E65">
            <w:pPr>
              <w:spacing w:line="280" w:lineRule="exact"/>
              <w:ind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51D3" w14:textId="3BD3B5E7" w:rsidR="004A64B6" w:rsidRPr="001B5D2C" w:rsidRDefault="004A64B6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r w:rsidR="000D27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r w:rsidR="000D27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E0C5" w14:textId="643DFD26" w:rsidR="004A64B6" w:rsidRPr="001B5D2C" w:rsidRDefault="008E6C5F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3</w:t>
            </w:r>
            <w:r w:rsidR="004A64B6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0D27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4A64B6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1.6</w:t>
            </w:r>
            <w:r w:rsidR="000D27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5C6CC98" w14:textId="502EF56C" w:rsidR="004A64B6" w:rsidRPr="001B5D2C" w:rsidRDefault="004A64B6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="008E6C5F"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.0</w:t>
            </w:r>
            <w:r w:rsidR="000D27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1B5D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8.1</w:t>
            </w:r>
            <w:r w:rsidR="000D27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6A3B3C4" w14:textId="77777777" w:rsidR="004A64B6" w:rsidRPr="001B5D2C" w:rsidRDefault="008E6C5F" w:rsidP="00DE3E65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C94A06" w:rsidRPr="001B5D2C" w14:paraId="1179CBC1" w14:textId="77777777" w:rsidTr="004A64B6">
        <w:trPr>
          <w:trHeight w:val="289"/>
        </w:trPr>
        <w:tc>
          <w:tcPr>
            <w:tcW w:w="9640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0DC636" w14:textId="423047D6" w:rsidR="00C94A06" w:rsidRPr="001B5D2C" w:rsidRDefault="00871643" w:rsidP="00C94A06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K6, </w:t>
            </w:r>
            <w:r w:rsidRPr="008716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-item Kessler Psychological Distress Sca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  <w:r w:rsidRPr="008716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C94A06" w:rsidRPr="001B5D2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="00C94A06" w:rsidRPr="001B5D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, standard deviation.</w:t>
            </w:r>
          </w:p>
        </w:tc>
      </w:tr>
    </w:tbl>
    <w:p w14:paraId="088A5F31" w14:textId="77777777" w:rsidR="00A6331A" w:rsidRPr="001B5D2C" w:rsidRDefault="00A6331A" w:rsidP="002F250C"/>
    <w:sectPr w:rsidR="00A6331A" w:rsidRPr="001B5D2C" w:rsidSect="002F250C">
      <w:pgSz w:w="12240" w:h="15840"/>
      <w:pgMar w:top="1701" w:right="1701" w:bottom="85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31A"/>
    <w:rsid w:val="00000A39"/>
    <w:rsid w:val="000028A4"/>
    <w:rsid w:val="00002F11"/>
    <w:rsid w:val="000034B4"/>
    <w:rsid w:val="000067F3"/>
    <w:rsid w:val="00010ACF"/>
    <w:rsid w:val="0001311F"/>
    <w:rsid w:val="00021DE6"/>
    <w:rsid w:val="00030CC3"/>
    <w:rsid w:val="00035E70"/>
    <w:rsid w:val="00035F03"/>
    <w:rsid w:val="00040DFD"/>
    <w:rsid w:val="000525BE"/>
    <w:rsid w:val="00061E95"/>
    <w:rsid w:val="00064B3C"/>
    <w:rsid w:val="000718AE"/>
    <w:rsid w:val="00076A0A"/>
    <w:rsid w:val="00095E7C"/>
    <w:rsid w:val="000A45C0"/>
    <w:rsid w:val="000A4FA8"/>
    <w:rsid w:val="000A64C9"/>
    <w:rsid w:val="000B2E2D"/>
    <w:rsid w:val="000B388E"/>
    <w:rsid w:val="000B4C0A"/>
    <w:rsid w:val="000B53D9"/>
    <w:rsid w:val="000B5FFB"/>
    <w:rsid w:val="000B7B31"/>
    <w:rsid w:val="000C227C"/>
    <w:rsid w:val="000C4D72"/>
    <w:rsid w:val="000C6294"/>
    <w:rsid w:val="000C74A4"/>
    <w:rsid w:val="000D27E5"/>
    <w:rsid w:val="000D3000"/>
    <w:rsid w:val="000D33BB"/>
    <w:rsid w:val="000D3BB9"/>
    <w:rsid w:val="000E6933"/>
    <w:rsid w:val="000F2193"/>
    <w:rsid w:val="000F3464"/>
    <w:rsid w:val="000F3CFA"/>
    <w:rsid w:val="000F63D8"/>
    <w:rsid w:val="00103A90"/>
    <w:rsid w:val="00114D36"/>
    <w:rsid w:val="001173B7"/>
    <w:rsid w:val="00121B26"/>
    <w:rsid w:val="0012446E"/>
    <w:rsid w:val="0013066D"/>
    <w:rsid w:val="0013628B"/>
    <w:rsid w:val="00144C3D"/>
    <w:rsid w:val="00154A9F"/>
    <w:rsid w:val="00157B59"/>
    <w:rsid w:val="001634DB"/>
    <w:rsid w:val="00173B38"/>
    <w:rsid w:val="00174CDE"/>
    <w:rsid w:val="00175482"/>
    <w:rsid w:val="00177672"/>
    <w:rsid w:val="00180CF2"/>
    <w:rsid w:val="00180F39"/>
    <w:rsid w:val="001813B8"/>
    <w:rsid w:val="00181DC3"/>
    <w:rsid w:val="0018300A"/>
    <w:rsid w:val="00184EA0"/>
    <w:rsid w:val="00186BCD"/>
    <w:rsid w:val="00190839"/>
    <w:rsid w:val="001A0282"/>
    <w:rsid w:val="001A56C0"/>
    <w:rsid w:val="001A63EF"/>
    <w:rsid w:val="001A68B8"/>
    <w:rsid w:val="001B0D71"/>
    <w:rsid w:val="001B4E24"/>
    <w:rsid w:val="001B5D2C"/>
    <w:rsid w:val="001B6F2F"/>
    <w:rsid w:val="001C0E38"/>
    <w:rsid w:val="001C5875"/>
    <w:rsid w:val="001D0CA2"/>
    <w:rsid w:val="001D1C1B"/>
    <w:rsid w:val="001D1CDA"/>
    <w:rsid w:val="001D1D22"/>
    <w:rsid w:val="001D3B7C"/>
    <w:rsid w:val="001D3EDA"/>
    <w:rsid w:val="001D7BD2"/>
    <w:rsid w:val="001E2C75"/>
    <w:rsid w:val="001E4CC1"/>
    <w:rsid w:val="001F2186"/>
    <w:rsid w:val="001F2654"/>
    <w:rsid w:val="00210980"/>
    <w:rsid w:val="00210B78"/>
    <w:rsid w:val="00216CAC"/>
    <w:rsid w:val="00220090"/>
    <w:rsid w:val="00223BB8"/>
    <w:rsid w:val="00223CE1"/>
    <w:rsid w:val="00224767"/>
    <w:rsid w:val="00227EC0"/>
    <w:rsid w:val="0023048F"/>
    <w:rsid w:val="00231F28"/>
    <w:rsid w:val="00233762"/>
    <w:rsid w:val="002338D1"/>
    <w:rsid w:val="002523B7"/>
    <w:rsid w:val="002545F8"/>
    <w:rsid w:val="00256D92"/>
    <w:rsid w:val="002621F2"/>
    <w:rsid w:val="00262F1C"/>
    <w:rsid w:val="00277274"/>
    <w:rsid w:val="0028088F"/>
    <w:rsid w:val="0028181D"/>
    <w:rsid w:val="0028597B"/>
    <w:rsid w:val="00290D64"/>
    <w:rsid w:val="002A478C"/>
    <w:rsid w:val="002A5FA9"/>
    <w:rsid w:val="002B4FFC"/>
    <w:rsid w:val="002C1BFF"/>
    <w:rsid w:val="002C268F"/>
    <w:rsid w:val="002C6028"/>
    <w:rsid w:val="002E0316"/>
    <w:rsid w:val="002E0BDC"/>
    <w:rsid w:val="002F052A"/>
    <w:rsid w:val="002F250C"/>
    <w:rsid w:val="002F32DB"/>
    <w:rsid w:val="002F331F"/>
    <w:rsid w:val="002F71A1"/>
    <w:rsid w:val="00300425"/>
    <w:rsid w:val="00301ABC"/>
    <w:rsid w:val="00303D57"/>
    <w:rsid w:val="00312C48"/>
    <w:rsid w:val="00320BFD"/>
    <w:rsid w:val="00321C5D"/>
    <w:rsid w:val="00323A3C"/>
    <w:rsid w:val="00325BF4"/>
    <w:rsid w:val="00332709"/>
    <w:rsid w:val="0033773B"/>
    <w:rsid w:val="00353AE1"/>
    <w:rsid w:val="00356FA6"/>
    <w:rsid w:val="00365907"/>
    <w:rsid w:val="00375F5E"/>
    <w:rsid w:val="00376478"/>
    <w:rsid w:val="003771F0"/>
    <w:rsid w:val="003776FC"/>
    <w:rsid w:val="0038685A"/>
    <w:rsid w:val="0038734B"/>
    <w:rsid w:val="003A3429"/>
    <w:rsid w:val="003A70BF"/>
    <w:rsid w:val="003A7F73"/>
    <w:rsid w:val="003C3BA3"/>
    <w:rsid w:val="003C7DB8"/>
    <w:rsid w:val="003D3F8E"/>
    <w:rsid w:val="003D4BBA"/>
    <w:rsid w:val="003D5ED7"/>
    <w:rsid w:val="003F2CFF"/>
    <w:rsid w:val="003F56B7"/>
    <w:rsid w:val="0040627F"/>
    <w:rsid w:val="004117BA"/>
    <w:rsid w:val="0041711F"/>
    <w:rsid w:val="00417479"/>
    <w:rsid w:val="004205E7"/>
    <w:rsid w:val="004252A2"/>
    <w:rsid w:val="004310EF"/>
    <w:rsid w:val="00434B4F"/>
    <w:rsid w:val="004364D5"/>
    <w:rsid w:val="00440B4E"/>
    <w:rsid w:val="00451CC2"/>
    <w:rsid w:val="0045323E"/>
    <w:rsid w:val="00454B43"/>
    <w:rsid w:val="00457FD4"/>
    <w:rsid w:val="00460EB4"/>
    <w:rsid w:val="0046284F"/>
    <w:rsid w:val="00463722"/>
    <w:rsid w:val="00465267"/>
    <w:rsid w:val="004720BF"/>
    <w:rsid w:val="004725C8"/>
    <w:rsid w:val="0047400E"/>
    <w:rsid w:val="004802AE"/>
    <w:rsid w:val="00483652"/>
    <w:rsid w:val="004871AF"/>
    <w:rsid w:val="00497EF7"/>
    <w:rsid w:val="004A098E"/>
    <w:rsid w:val="004A3CF4"/>
    <w:rsid w:val="004A5095"/>
    <w:rsid w:val="004A64B6"/>
    <w:rsid w:val="004B3A07"/>
    <w:rsid w:val="004B5721"/>
    <w:rsid w:val="004D06E0"/>
    <w:rsid w:val="004D09E3"/>
    <w:rsid w:val="004D0D7C"/>
    <w:rsid w:val="004D4AF3"/>
    <w:rsid w:val="004D728B"/>
    <w:rsid w:val="004E04D7"/>
    <w:rsid w:val="004F21AB"/>
    <w:rsid w:val="004F2C36"/>
    <w:rsid w:val="00501682"/>
    <w:rsid w:val="005054DE"/>
    <w:rsid w:val="005055AB"/>
    <w:rsid w:val="00507B06"/>
    <w:rsid w:val="00510BFC"/>
    <w:rsid w:val="0051371E"/>
    <w:rsid w:val="0051377B"/>
    <w:rsid w:val="00521E8E"/>
    <w:rsid w:val="00522AB6"/>
    <w:rsid w:val="0052466E"/>
    <w:rsid w:val="0053415C"/>
    <w:rsid w:val="00542AEE"/>
    <w:rsid w:val="005439EB"/>
    <w:rsid w:val="00552472"/>
    <w:rsid w:val="00561A1E"/>
    <w:rsid w:val="005621C2"/>
    <w:rsid w:val="0056434A"/>
    <w:rsid w:val="00564420"/>
    <w:rsid w:val="005648BA"/>
    <w:rsid w:val="0057647E"/>
    <w:rsid w:val="0057670D"/>
    <w:rsid w:val="0058004F"/>
    <w:rsid w:val="005A50A7"/>
    <w:rsid w:val="005B0626"/>
    <w:rsid w:val="005B12D3"/>
    <w:rsid w:val="005B789D"/>
    <w:rsid w:val="005C1D4C"/>
    <w:rsid w:val="005C6811"/>
    <w:rsid w:val="005D327C"/>
    <w:rsid w:val="005D790C"/>
    <w:rsid w:val="005E28F0"/>
    <w:rsid w:val="005E3515"/>
    <w:rsid w:val="005E752D"/>
    <w:rsid w:val="005F1594"/>
    <w:rsid w:val="006002CB"/>
    <w:rsid w:val="00613B6C"/>
    <w:rsid w:val="006149A5"/>
    <w:rsid w:val="00620CC2"/>
    <w:rsid w:val="0062163C"/>
    <w:rsid w:val="00631EBF"/>
    <w:rsid w:val="006361CB"/>
    <w:rsid w:val="0064373E"/>
    <w:rsid w:val="00643CD3"/>
    <w:rsid w:val="00651447"/>
    <w:rsid w:val="00653FFF"/>
    <w:rsid w:val="00654AEB"/>
    <w:rsid w:val="00656B69"/>
    <w:rsid w:val="00657311"/>
    <w:rsid w:val="006573D6"/>
    <w:rsid w:val="00657572"/>
    <w:rsid w:val="006640FD"/>
    <w:rsid w:val="00665774"/>
    <w:rsid w:val="006719CA"/>
    <w:rsid w:val="00672334"/>
    <w:rsid w:val="00676390"/>
    <w:rsid w:val="00695050"/>
    <w:rsid w:val="006A1172"/>
    <w:rsid w:val="006A1DB9"/>
    <w:rsid w:val="006B3455"/>
    <w:rsid w:val="006B5E75"/>
    <w:rsid w:val="006B67B1"/>
    <w:rsid w:val="006C187E"/>
    <w:rsid w:val="006C3721"/>
    <w:rsid w:val="006C757B"/>
    <w:rsid w:val="006D4141"/>
    <w:rsid w:val="006D79EB"/>
    <w:rsid w:val="006E3289"/>
    <w:rsid w:val="006F1A17"/>
    <w:rsid w:val="006F3B28"/>
    <w:rsid w:val="00700001"/>
    <w:rsid w:val="007001A1"/>
    <w:rsid w:val="00706203"/>
    <w:rsid w:val="00707BBC"/>
    <w:rsid w:val="00710294"/>
    <w:rsid w:val="0071158E"/>
    <w:rsid w:val="00716D3F"/>
    <w:rsid w:val="00721643"/>
    <w:rsid w:val="007269C7"/>
    <w:rsid w:val="00726DCC"/>
    <w:rsid w:val="00727C0B"/>
    <w:rsid w:val="007308DB"/>
    <w:rsid w:val="0073533D"/>
    <w:rsid w:val="007457EE"/>
    <w:rsid w:val="007473A8"/>
    <w:rsid w:val="00762FA4"/>
    <w:rsid w:val="007720E3"/>
    <w:rsid w:val="00775ADD"/>
    <w:rsid w:val="00775B2F"/>
    <w:rsid w:val="0077620A"/>
    <w:rsid w:val="00777D05"/>
    <w:rsid w:val="0078185A"/>
    <w:rsid w:val="0078739F"/>
    <w:rsid w:val="007A4878"/>
    <w:rsid w:val="007B6913"/>
    <w:rsid w:val="007B6C05"/>
    <w:rsid w:val="007B723F"/>
    <w:rsid w:val="007C40BC"/>
    <w:rsid w:val="007C4B04"/>
    <w:rsid w:val="007C7770"/>
    <w:rsid w:val="007D03CF"/>
    <w:rsid w:val="007D45CD"/>
    <w:rsid w:val="007D4D9A"/>
    <w:rsid w:val="007D678E"/>
    <w:rsid w:val="007E28EA"/>
    <w:rsid w:val="007F04A7"/>
    <w:rsid w:val="00800905"/>
    <w:rsid w:val="0080116F"/>
    <w:rsid w:val="00804472"/>
    <w:rsid w:val="008060C4"/>
    <w:rsid w:val="0081022B"/>
    <w:rsid w:val="008136D9"/>
    <w:rsid w:val="008317AF"/>
    <w:rsid w:val="00832116"/>
    <w:rsid w:val="00836FD3"/>
    <w:rsid w:val="00837FA2"/>
    <w:rsid w:val="00844A82"/>
    <w:rsid w:val="00855AB1"/>
    <w:rsid w:val="00856ABE"/>
    <w:rsid w:val="0085795F"/>
    <w:rsid w:val="00871643"/>
    <w:rsid w:val="00876610"/>
    <w:rsid w:val="00881EDF"/>
    <w:rsid w:val="008850D4"/>
    <w:rsid w:val="00896842"/>
    <w:rsid w:val="008A1AEC"/>
    <w:rsid w:val="008A695F"/>
    <w:rsid w:val="008A7AA7"/>
    <w:rsid w:val="008B7898"/>
    <w:rsid w:val="008D1EA9"/>
    <w:rsid w:val="008D6E03"/>
    <w:rsid w:val="008E38D7"/>
    <w:rsid w:val="008E6C5F"/>
    <w:rsid w:val="008F02E8"/>
    <w:rsid w:val="008F1BA7"/>
    <w:rsid w:val="008F3969"/>
    <w:rsid w:val="008F55AF"/>
    <w:rsid w:val="009010BF"/>
    <w:rsid w:val="00901AA1"/>
    <w:rsid w:val="00901AE7"/>
    <w:rsid w:val="009032BA"/>
    <w:rsid w:val="009141A6"/>
    <w:rsid w:val="0092155E"/>
    <w:rsid w:val="00921667"/>
    <w:rsid w:val="009253F7"/>
    <w:rsid w:val="00936998"/>
    <w:rsid w:val="00942960"/>
    <w:rsid w:val="009479E9"/>
    <w:rsid w:val="00947CA2"/>
    <w:rsid w:val="00947EB3"/>
    <w:rsid w:val="009721B8"/>
    <w:rsid w:val="009729AC"/>
    <w:rsid w:val="0097592B"/>
    <w:rsid w:val="009804CD"/>
    <w:rsid w:val="00981399"/>
    <w:rsid w:val="00986AA7"/>
    <w:rsid w:val="009917F0"/>
    <w:rsid w:val="009A0544"/>
    <w:rsid w:val="009A162D"/>
    <w:rsid w:val="009B4D73"/>
    <w:rsid w:val="009B6485"/>
    <w:rsid w:val="009B6C82"/>
    <w:rsid w:val="009C0E06"/>
    <w:rsid w:val="009C44A4"/>
    <w:rsid w:val="009E61FD"/>
    <w:rsid w:val="009E6F4E"/>
    <w:rsid w:val="009F0759"/>
    <w:rsid w:val="009F5588"/>
    <w:rsid w:val="009F61A0"/>
    <w:rsid w:val="00A02D92"/>
    <w:rsid w:val="00A10CC6"/>
    <w:rsid w:val="00A110F8"/>
    <w:rsid w:val="00A115CD"/>
    <w:rsid w:val="00A11872"/>
    <w:rsid w:val="00A15100"/>
    <w:rsid w:val="00A2319C"/>
    <w:rsid w:val="00A253F3"/>
    <w:rsid w:val="00A2626F"/>
    <w:rsid w:val="00A2699F"/>
    <w:rsid w:val="00A27437"/>
    <w:rsid w:val="00A40DB6"/>
    <w:rsid w:val="00A4565D"/>
    <w:rsid w:val="00A45C45"/>
    <w:rsid w:val="00A474AC"/>
    <w:rsid w:val="00A60FDB"/>
    <w:rsid w:val="00A626C9"/>
    <w:rsid w:val="00A6331A"/>
    <w:rsid w:val="00A6574E"/>
    <w:rsid w:val="00A66B7D"/>
    <w:rsid w:val="00A679A1"/>
    <w:rsid w:val="00A74AAC"/>
    <w:rsid w:val="00A8017A"/>
    <w:rsid w:val="00A80C7C"/>
    <w:rsid w:val="00A85C35"/>
    <w:rsid w:val="00AA3A45"/>
    <w:rsid w:val="00AA3EF6"/>
    <w:rsid w:val="00AA5C90"/>
    <w:rsid w:val="00AB1632"/>
    <w:rsid w:val="00AB6C56"/>
    <w:rsid w:val="00AC4A02"/>
    <w:rsid w:val="00AC5B46"/>
    <w:rsid w:val="00AD3DF4"/>
    <w:rsid w:val="00AD561E"/>
    <w:rsid w:val="00AF4D82"/>
    <w:rsid w:val="00AF6CE6"/>
    <w:rsid w:val="00AF74C8"/>
    <w:rsid w:val="00B01133"/>
    <w:rsid w:val="00B02FBA"/>
    <w:rsid w:val="00B04598"/>
    <w:rsid w:val="00B12F97"/>
    <w:rsid w:val="00B15C0F"/>
    <w:rsid w:val="00B17D46"/>
    <w:rsid w:val="00B2527D"/>
    <w:rsid w:val="00B25D29"/>
    <w:rsid w:val="00B26CED"/>
    <w:rsid w:val="00B3290C"/>
    <w:rsid w:val="00B33DD0"/>
    <w:rsid w:val="00B3556A"/>
    <w:rsid w:val="00B36BF8"/>
    <w:rsid w:val="00B3732F"/>
    <w:rsid w:val="00B40F3D"/>
    <w:rsid w:val="00B41F40"/>
    <w:rsid w:val="00B42BD6"/>
    <w:rsid w:val="00B43FB5"/>
    <w:rsid w:val="00B56BF6"/>
    <w:rsid w:val="00B6687D"/>
    <w:rsid w:val="00B845A1"/>
    <w:rsid w:val="00B92F73"/>
    <w:rsid w:val="00B94434"/>
    <w:rsid w:val="00BA27CF"/>
    <w:rsid w:val="00BB553B"/>
    <w:rsid w:val="00BB739F"/>
    <w:rsid w:val="00BB75D2"/>
    <w:rsid w:val="00BC792B"/>
    <w:rsid w:val="00BD5318"/>
    <w:rsid w:val="00BD65C8"/>
    <w:rsid w:val="00BD7A6E"/>
    <w:rsid w:val="00BE3AA4"/>
    <w:rsid w:val="00BE5C35"/>
    <w:rsid w:val="00BE7044"/>
    <w:rsid w:val="00BE7AAA"/>
    <w:rsid w:val="00C01FA2"/>
    <w:rsid w:val="00C035F6"/>
    <w:rsid w:val="00C14D4A"/>
    <w:rsid w:val="00C21B06"/>
    <w:rsid w:val="00C270C0"/>
    <w:rsid w:val="00C27659"/>
    <w:rsid w:val="00C30015"/>
    <w:rsid w:val="00C43DB2"/>
    <w:rsid w:val="00C43F63"/>
    <w:rsid w:val="00C46D2E"/>
    <w:rsid w:val="00C50491"/>
    <w:rsid w:val="00C5302B"/>
    <w:rsid w:val="00C57559"/>
    <w:rsid w:val="00C63D28"/>
    <w:rsid w:val="00C857C5"/>
    <w:rsid w:val="00C94A06"/>
    <w:rsid w:val="00C951B7"/>
    <w:rsid w:val="00CA44F2"/>
    <w:rsid w:val="00CA6ACF"/>
    <w:rsid w:val="00CA7DA5"/>
    <w:rsid w:val="00CA7EE1"/>
    <w:rsid w:val="00CB2C60"/>
    <w:rsid w:val="00CB3921"/>
    <w:rsid w:val="00CB4B6B"/>
    <w:rsid w:val="00CD0942"/>
    <w:rsid w:val="00CD3E39"/>
    <w:rsid w:val="00CD416D"/>
    <w:rsid w:val="00CD6748"/>
    <w:rsid w:val="00CD753C"/>
    <w:rsid w:val="00CE6BE2"/>
    <w:rsid w:val="00CF1F0D"/>
    <w:rsid w:val="00CF6FB8"/>
    <w:rsid w:val="00D03FAE"/>
    <w:rsid w:val="00D06A01"/>
    <w:rsid w:val="00D07912"/>
    <w:rsid w:val="00D108C0"/>
    <w:rsid w:val="00D12FDE"/>
    <w:rsid w:val="00D22491"/>
    <w:rsid w:val="00D24641"/>
    <w:rsid w:val="00D27395"/>
    <w:rsid w:val="00D30405"/>
    <w:rsid w:val="00D53253"/>
    <w:rsid w:val="00D60B2D"/>
    <w:rsid w:val="00D73758"/>
    <w:rsid w:val="00D74A3B"/>
    <w:rsid w:val="00D905F0"/>
    <w:rsid w:val="00D90EB5"/>
    <w:rsid w:val="00D979BD"/>
    <w:rsid w:val="00DA0ADC"/>
    <w:rsid w:val="00DB2A38"/>
    <w:rsid w:val="00DB7928"/>
    <w:rsid w:val="00DB7F8D"/>
    <w:rsid w:val="00DC5687"/>
    <w:rsid w:val="00DD32C4"/>
    <w:rsid w:val="00DD5F3F"/>
    <w:rsid w:val="00DD7A5B"/>
    <w:rsid w:val="00DD7B69"/>
    <w:rsid w:val="00DE0B53"/>
    <w:rsid w:val="00DE3E65"/>
    <w:rsid w:val="00DF46F2"/>
    <w:rsid w:val="00E041C7"/>
    <w:rsid w:val="00E073AD"/>
    <w:rsid w:val="00E15091"/>
    <w:rsid w:val="00E16A06"/>
    <w:rsid w:val="00E178F1"/>
    <w:rsid w:val="00E20E28"/>
    <w:rsid w:val="00E225B1"/>
    <w:rsid w:val="00E31352"/>
    <w:rsid w:val="00E3621B"/>
    <w:rsid w:val="00E47CAA"/>
    <w:rsid w:val="00E54243"/>
    <w:rsid w:val="00E64EF1"/>
    <w:rsid w:val="00E65556"/>
    <w:rsid w:val="00E678FE"/>
    <w:rsid w:val="00E718CC"/>
    <w:rsid w:val="00E723B2"/>
    <w:rsid w:val="00E82EEC"/>
    <w:rsid w:val="00E85EE6"/>
    <w:rsid w:val="00E866BE"/>
    <w:rsid w:val="00E935D2"/>
    <w:rsid w:val="00E936C9"/>
    <w:rsid w:val="00E959BF"/>
    <w:rsid w:val="00EB0B9C"/>
    <w:rsid w:val="00EB269C"/>
    <w:rsid w:val="00EB4E6F"/>
    <w:rsid w:val="00EC230F"/>
    <w:rsid w:val="00EC652B"/>
    <w:rsid w:val="00ED2C5C"/>
    <w:rsid w:val="00EE2048"/>
    <w:rsid w:val="00EE4E29"/>
    <w:rsid w:val="00EE5D1E"/>
    <w:rsid w:val="00EE6767"/>
    <w:rsid w:val="00EF074E"/>
    <w:rsid w:val="00EF1DCD"/>
    <w:rsid w:val="00EF59A6"/>
    <w:rsid w:val="00F07956"/>
    <w:rsid w:val="00F225BD"/>
    <w:rsid w:val="00F24C3D"/>
    <w:rsid w:val="00F30E61"/>
    <w:rsid w:val="00F32BA6"/>
    <w:rsid w:val="00F33907"/>
    <w:rsid w:val="00F35A72"/>
    <w:rsid w:val="00F36E8A"/>
    <w:rsid w:val="00F42C5D"/>
    <w:rsid w:val="00F503B1"/>
    <w:rsid w:val="00F51806"/>
    <w:rsid w:val="00F51B46"/>
    <w:rsid w:val="00F547C2"/>
    <w:rsid w:val="00F6105F"/>
    <w:rsid w:val="00F6198E"/>
    <w:rsid w:val="00F7118B"/>
    <w:rsid w:val="00F72082"/>
    <w:rsid w:val="00F72218"/>
    <w:rsid w:val="00F739E6"/>
    <w:rsid w:val="00F73AA1"/>
    <w:rsid w:val="00F75C46"/>
    <w:rsid w:val="00F82D97"/>
    <w:rsid w:val="00F839BF"/>
    <w:rsid w:val="00FA1238"/>
    <w:rsid w:val="00FA1C9B"/>
    <w:rsid w:val="00FA5157"/>
    <w:rsid w:val="00FA7C70"/>
    <w:rsid w:val="00FB3F2C"/>
    <w:rsid w:val="00FB4E9D"/>
    <w:rsid w:val="00FB52CB"/>
    <w:rsid w:val="00FB78A4"/>
    <w:rsid w:val="00FB7A4A"/>
    <w:rsid w:val="00FC0DFC"/>
    <w:rsid w:val="00FC2243"/>
    <w:rsid w:val="00FE31A9"/>
    <w:rsid w:val="00FE379D"/>
    <w:rsid w:val="00FF2ECC"/>
    <w:rsid w:val="00FF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F9E8E2C"/>
  <w15:chartTrackingRefBased/>
  <w15:docId w15:val="{71BFD1C8-2010-924D-8277-F810C6BEB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>
      <w:pPr>
        <w:spacing w:line="480" w:lineRule="auto"/>
        <w:ind w:firstLineChars="100" w:firstLine="1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331A"/>
    <w:pPr>
      <w:spacing w:line="240" w:lineRule="auto"/>
      <w:ind w:firstLineChars="0" w:firstLine="0"/>
      <w:jc w:val="left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F1A17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6F1A17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6F1A17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6F1A17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F1A17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FC2243"/>
    <w:pPr>
      <w:spacing w:line="240" w:lineRule="auto"/>
      <w:ind w:firstLineChars="0" w:firstLine="0"/>
      <w:jc w:val="left"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76AE3A-45DE-4C7D-99B0-BB6A98A9032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3D3E9A-7626-49DD-A61A-6E704C78EF2B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2067D2CD-85A2-48BD-A226-B3A9663B76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史 村山</dc:creator>
  <cp:keywords/>
  <dc:description/>
  <cp:lastModifiedBy>洋史 村山</cp:lastModifiedBy>
  <cp:revision>8</cp:revision>
  <dcterms:created xsi:type="dcterms:W3CDTF">2024-09-20T05:50:00Z</dcterms:created>
  <dcterms:modified xsi:type="dcterms:W3CDTF">2024-12-09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